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935CA" w14:textId="31E872C9" w:rsidR="00256889" w:rsidRPr="00256889" w:rsidRDefault="005E5809" w:rsidP="00256889">
      <w:pPr>
        <w:pStyle w:val="Poromisin"/>
        <w:spacing w:after="240" w:line="360" w:lineRule="atLeast"/>
        <w:jc w:val="both"/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S</w:t>
      </w:r>
      <w:r w:rsidR="004203BC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1</w:t>
      </w:r>
      <w:r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. Supporting Information </w:t>
      </w:r>
      <w:r w:rsidR="002642BD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 xml:space="preserve">Appendix </w:t>
      </w:r>
      <w:r w:rsidR="004203BC">
        <w:rPr>
          <w:rFonts w:ascii="Times New Roman" w:hAnsi="Times New Roman" w:cs="Times New Roman"/>
          <w:b/>
          <w:bCs/>
          <w:iCs/>
          <w:sz w:val="24"/>
          <w:szCs w:val="24"/>
          <w:shd w:val="clear" w:color="auto" w:fill="FFFFFF"/>
          <w:lang w:val="en-US"/>
        </w:rPr>
        <w:t>1</w:t>
      </w:r>
    </w:p>
    <w:p w14:paraId="3051E4E5" w14:textId="77777777" w:rsidR="005E5809" w:rsidRDefault="005E5809" w:rsidP="00256889">
      <w:pPr>
        <w:pStyle w:val="Poromisin"/>
        <w:spacing w:after="240" w:line="360" w:lineRule="atLeast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Style w:val="Ninguno"/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Procedure to translate to Spanish the </w:t>
      </w:r>
      <w:r w:rsidRPr="00C56735">
        <w:rPr>
          <w:rStyle w:val="Ninguno"/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Body Awareness Questionnaire (BAQ) </w:t>
      </w:r>
      <w:r w:rsidRPr="00C56735">
        <w:rPr>
          <w:rStyle w:val="Ninguno"/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(Shields,</w:t>
      </w:r>
      <w:r w:rsidRPr="00C56735">
        <w:rPr>
          <w:rStyle w:val="Ninguno"/>
          <w:rFonts w:ascii="Times New Roman" w:hAnsi="Times New Roman" w:cs="Times New Roman"/>
          <w:b/>
          <w:iCs/>
          <w:sz w:val="24"/>
          <w:szCs w:val="24"/>
          <w:shd w:val="clear" w:color="auto" w:fill="FFFFFF"/>
          <w:lang w:val="en-US"/>
        </w:rPr>
        <w:t xml:space="preserve"> </w:t>
      </w:r>
      <w:r w:rsidRPr="00C5673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llory &amp; Simon, 1989)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14:paraId="60E35984" w14:textId="05914006" w:rsidR="00135E34" w:rsidRPr="00256889" w:rsidRDefault="00256889" w:rsidP="00256889">
      <w:pPr>
        <w:pStyle w:val="Poromisin"/>
        <w:spacing w:after="240" w:line="360" w:lineRule="atLeast"/>
        <w:jc w:val="both"/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</w:pPr>
      <w:r w:rsidRPr="00C56735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The original 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BAQ </w:t>
      </w:r>
      <w:r w:rsidRPr="00C56735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English language instrument was translated into Spanish independently by one Spanish native speaker with intensive English language training and knowledge of the English-speaking culture, and an English native speaker, teacher of English and with high level of Spanish language (Dr. Cristina Bamond).</w:t>
      </w:r>
      <w:r w:rsidRPr="00256889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Pr="00C56735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e translation aimed at a conceptual equivalent of the respective item rather than a word-for-word translation. Both translations were combined by the translators into a single consensus translation by discussion. The instrument was then back-translated into English by an independent professional who had no knowledge of the original instrument and had no health background. Again, a single back-translation was produced by discussion until consensus was reached. Concordance of the back-translated version and the original BAQ was discussed by the translators, the developer of the original instrument (SS) and an English native speaking (Dr. Carolina Pulido).</w:t>
      </w:r>
      <w:r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 xml:space="preserve"> </w:t>
      </w:r>
      <w:r w:rsidRPr="00C56735">
        <w:rPr>
          <w:rFonts w:ascii="Times New Roman" w:hAnsi="Times New Roman" w:cs="Times New Roman"/>
          <w:iCs/>
          <w:sz w:val="24"/>
          <w:szCs w:val="24"/>
          <w:shd w:val="clear" w:color="auto" w:fill="FFFFFF"/>
          <w:lang w:val="en-US"/>
        </w:rPr>
        <w:t>This discussion resulted in slightly changing item 18, “Percibo reacciones corporales específicas cuando estoy muy hambriento”, more closely reflecting the original wording over-hungry.</w:t>
      </w:r>
    </w:p>
    <w:sectPr w:rsidR="00135E34" w:rsidRPr="00256889" w:rsidSect="00B264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889"/>
    <w:rsid w:val="00124FE6"/>
    <w:rsid w:val="00135E34"/>
    <w:rsid w:val="00256889"/>
    <w:rsid w:val="002642BD"/>
    <w:rsid w:val="004203BC"/>
    <w:rsid w:val="004D03C6"/>
    <w:rsid w:val="005E5809"/>
    <w:rsid w:val="00716E4D"/>
    <w:rsid w:val="00B264F9"/>
    <w:rsid w:val="00F9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99D8C"/>
  <w15:chartTrackingRefBased/>
  <w15:docId w15:val="{A52B0FB7-0BA1-4C52-8FFD-D86703129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oromisin">
    <w:name w:val="Por omisión"/>
    <w:rsid w:val="0025688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s-ES"/>
    </w:rPr>
  </w:style>
  <w:style w:type="character" w:customStyle="1" w:styleId="Ninguno">
    <w:name w:val="Ninguno"/>
    <w:uiPriority w:val="99"/>
    <w:rsid w:val="00256889"/>
    <w:rPr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568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68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Carmona Delgado</dc:creator>
  <cp:keywords/>
  <dc:description/>
  <cp:lastModifiedBy>Rosa María Rodríguez Jiménez</cp:lastModifiedBy>
  <cp:revision>3</cp:revision>
  <dcterms:created xsi:type="dcterms:W3CDTF">2022-10-20T17:51:00Z</dcterms:created>
  <dcterms:modified xsi:type="dcterms:W3CDTF">2022-10-20T17:51:00Z</dcterms:modified>
</cp:coreProperties>
</file>